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A500E" w14:textId="77777777" w:rsidR="00446AB0" w:rsidRDefault="00446AB0">
      <w:pPr>
        <w:tabs>
          <w:tab w:val="left" w:pos="2430"/>
        </w:tabs>
        <w:jc w:val="center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446AB0" w14:paraId="681F7334" w14:textId="77777777">
        <w:trPr>
          <w:trHeight w:val="426"/>
          <w:jc w:val="center"/>
        </w:trPr>
        <w:tc>
          <w:tcPr>
            <w:tcW w:w="1389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2DEE64" w14:textId="77777777" w:rsidR="00446AB0" w:rsidRPr="00BA5DA6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5DA6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upplementary </w:t>
            </w:r>
            <w:r w:rsidRPr="00BA5DA6">
              <w:rPr>
                <w:rFonts w:ascii="Times New Roman" w:hAnsi="Times New Roman" w:cs="Times New Roman"/>
                <w:b/>
                <w:bCs/>
                <w:sz w:val="22"/>
              </w:rPr>
              <w:t>Table 1. Baseline participant characteristics according to quartile for serum sex hormone-binding globulin (SHBG) in men and women</w:t>
            </w:r>
          </w:p>
        </w:tc>
      </w:tr>
      <w:tr w:rsidR="00446AB0" w14:paraId="59BD1A0C" w14:textId="77777777">
        <w:trPr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937BEB" w14:textId="77777777" w:rsidR="00446AB0" w:rsidRDefault="00446AB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vAlign w:val="center"/>
          </w:tcPr>
          <w:p w14:paraId="4A059AAC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 for SHBG in men (n = 176,909)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vAlign w:val="center"/>
          </w:tcPr>
          <w:p w14:paraId="540B8A15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 for SHBG in women (n = 160,147)</w:t>
            </w:r>
          </w:p>
        </w:tc>
      </w:tr>
      <w:tr w:rsidR="00446AB0" w14:paraId="305F8CF3" w14:textId="77777777">
        <w:trPr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69D3712" w14:textId="77777777" w:rsidR="00446AB0" w:rsidRDefault="00446AB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185678EB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8699EDF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1700A024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E0C315D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4CE7DAD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0B814DE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310532E9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F7ED935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</w:tr>
      <w:tr w:rsidR="00446AB0" w14:paraId="29CB9127" w14:textId="77777777">
        <w:trPr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AF1B6F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BC48A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6-60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3C103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 (49-62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47479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1-64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91CFA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 (55-65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D93B0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0-62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BA35D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0-63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B038B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9-62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7CCCD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7-62)</w:t>
            </w:r>
          </w:p>
        </w:tc>
      </w:tr>
      <w:tr w:rsidR="00446AB0" w14:paraId="47DE98CB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435D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nicity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F11E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FDCB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175C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EA41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A48A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35AC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E4EB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F89F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6AB0" w14:paraId="24119B54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83F4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0A2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0E5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80C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B28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97EC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F90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2F2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9C9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</w:tr>
      <w:tr w:rsidR="00446AB0" w14:paraId="11D3B368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BCE2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Asian or Asian Brit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FC0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53E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B9B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61E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303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4CE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FA9C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1CB2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446AB0" w14:paraId="3363B89C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4EFD" w14:textId="77777777" w:rsidR="00446AB0" w:rsidRDefault="00000000">
            <w:pPr>
              <w:spacing w:line="3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ack or Black Brit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E7D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428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14F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C16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FBD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FB4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33F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EAF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446AB0" w14:paraId="3A34C8AD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F8F7" w14:textId="77777777" w:rsidR="00446AB0" w:rsidRDefault="00000000">
            <w:pPr>
              <w:spacing w:line="3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C95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C00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1B0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3FD2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2D2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525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C85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D7C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446AB0" w14:paraId="0EC396BA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6C38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4BE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0 (-3.6-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BEA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2 (-3.7-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8E5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2 (-3.7-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B94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2 (-3.7-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EDE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0 (-3.5-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87B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2 (-3.7-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63C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3 (-3.7-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628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2 (-3.7-0.3)</w:t>
            </w:r>
          </w:p>
        </w:tc>
      </w:tr>
      <w:tr w:rsidR="00446AB0" w14:paraId="05F16934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2954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oking status, %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2121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CFDF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7DFE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6D43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8413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937D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D9EE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7027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6AB0" w14:paraId="3F1DC43F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ABFC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AFF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C91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E3C2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3FD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494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AE3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444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0D4C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</w:tr>
      <w:tr w:rsidR="00446AB0" w14:paraId="75E95C09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8219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Form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E86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747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DA8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782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88C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1A3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BD5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FC3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  <w:tr w:rsidR="00446AB0" w14:paraId="6CB9705B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BCEF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ur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D37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A63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51B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9D9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AE0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525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764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657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</w:tr>
      <w:tr w:rsidR="00446AB0" w14:paraId="57094089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4E3E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inking status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6BAD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ACCE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3652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DFAE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BB4E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4F71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6D0E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851B" w14:textId="77777777" w:rsidR="00446AB0" w:rsidRDefault="00446AB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6AB0" w14:paraId="452FF835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BEFC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7CA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C18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132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CBB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95C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CD0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5D0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E84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 w:rsidR="00446AB0" w14:paraId="186D8F2C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F23A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Form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874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20A2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B40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4DD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9D5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54C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A8D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29D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446AB0" w14:paraId="52AC77D4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46B4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ur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385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357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1A3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519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300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72A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6E8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AAA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</w:p>
        </w:tc>
      </w:tr>
      <w:tr w:rsidR="00446AB0" w14:paraId="0F8AF076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D6B5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T-h/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BDA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6 (11.0-5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E96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3 (12.9-5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6C5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4 (14.9-6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F1F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6 (16.6-7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7EA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4 (11.0-5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B82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8 (12.9-5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429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4 (14.8-5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DBC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4 (15.6-60.9)</w:t>
            </w:r>
          </w:p>
        </w:tc>
      </w:tr>
      <w:tr w:rsidR="00446AB0" w14:paraId="715884D8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A00E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ffee, cup/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13F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0.5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1DF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0.5-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2C6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0.5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251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0.5-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E45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0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2F2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0.5-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D36C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0.5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BCA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0.5-3)</w:t>
            </w:r>
          </w:p>
        </w:tc>
      </w:tr>
      <w:tr w:rsidR="00446AB0" w14:paraId="426DB8E1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506C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a, cup/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261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E92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1CA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7E2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1E9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70A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C8F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41B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-5)</w:t>
            </w:r>
          </w:p>
        </w:tc>
      </w:tr>
      <w:tr w:rsidR="00446AB0" w14:paraId="0CAF8E03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7592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betes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0FB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E49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0BF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A79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340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B06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963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AA2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</w:tr>
      <w:tr w:rsidR="00446AB0" w14:paraId="0D816ACB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B586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bA1c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m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A48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8 (33.1-3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C60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3 (32.8-3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BF5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1 (32.6-3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836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9 (32.5-3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720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6 (34.0-3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B3E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2 (32.9-3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E58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6 (32.3-3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529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9 (31.6-36.1)</w:t>
            </w:r>
          </w:p>
        </w:tc>
      </w:tr>
      <w:tr w:rsidR="00446AB0" w14:paraId="3150522D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96BC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tension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6B7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4EE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0D5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1592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7BD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0CB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18E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48B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1</w:t>
            </w:r>
          </w:p>
        </w:tc>
      </w:tr>
      <w:tr w:rsidR="00446AB0" w14:paraId="59B305FE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682E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BP, mm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92C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1 (130-1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2BF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1 (130-1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768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1 (129-1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E93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1 (129-1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A45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 (127-1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5A0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 (123-1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9B0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3 (121-1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54C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0 (118-145)</w:t>
            </w:r>
          </w:p>
        </w:tc>
      </w:tr>
      <w:tr w:rsidR="00446AB0" w14:paraId="4852E358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BC9C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lipidemia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969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257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CF3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8FC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B4F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E12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FC4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DD9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</w:p>
        </w:tc>
      </w:tr>
      <w:tr w:rsidR="00446AB0" w14:paraId="7445FAA9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84DB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cholestero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8FE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 (4.8-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D87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 (4.7-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629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 (4.7-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2E9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 (4.7-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55A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 (5.1-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34A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 (5.1-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832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 (5.1-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37F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 (5.1-6.5)</w:t>
            </w:r>
          </w:p>
        </w:tc>
      </w:tr>
      <w:tr w:rsidR="00446AB0" w14:paraId="132BCC51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0FDE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pirin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95D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F29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0EA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E6C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2C2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9A4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566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DD3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</w:p>
        </w:tc>
      </w:tr>
      <w:tr w:rsidR="00446AB0" w14:paraId="3D4F3F72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EA4A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AI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C87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3DD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6ACC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CEE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4A7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88E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056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0C7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6</w:t>
            </w:r>
          </w:p>
        </w:tc>
      </w:tr>
      <w:tr w:rsidR="00446AB0" w14:paraId="0374F284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C8D0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C-reactive protei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A99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 (0.8-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80B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 (0.7-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A55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 (0.6-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1C4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 (0.5-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68F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 (1.2-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CD22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 (0.7-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5F6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 (0.5-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BCC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 (0.4-1.7)</w:t>
            </w:r>
          </w:p>
        </w:tc>
      </w:tr>
      <w:tr w:rsidR="00446AB0" w14:paraId="6390AD36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6BB9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dy mass ind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73C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8 (26.5-3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250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7 (25.5-3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77C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9 (24.7-2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0A80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8 (23.6-2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97FA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5 (26.4-3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5CF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8 (24.3-3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2F0C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1 (23.0-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A57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8 (21.9-26.2)</w:t>
            </w:r>
          </w:p>
        </w:tc>
      </w:tr>
      <w:tr w:rsidR="00446AB0" w14:paraId="05EA74E5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D3AC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ist circumference, 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4C45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 (93-1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C44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 (91-1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20D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 (89-1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259B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 (85-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74F7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 (84-1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F06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 (78-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CD5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 (74-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D99F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 (71-83)</w:t>
            </w:r>
          </w:p>
        </w:tc>
      </w:tr>
      <w:tr w:rsidR="00446AB0" w14:paraId="7F8680E0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174A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ng menopausal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17CC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C38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EFE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21B3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8D0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CD1D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9246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5EE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</w:p>
        </w:tc>
      </w:tr>
      <w:tr w:rsidR="00446AB0" w14:paraId="6B2717D6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0B18D8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r used HRT,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C4FFE4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99BD78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69729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E1CF52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DB44F1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F0CEA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35D03E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8284A2" w14:textId="77777777" w:rsidR="00446AB0" w:rsidRDefault="00000000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</w:tr>
      <w:tr w:rsidR="00446AB0" w14:paraId="5A831392" w14:textId="77777777">
        <w:trPr>
          <w:jc w:val="center"/>
        </w:trPr>
        <w:tc>
          <w:tcPr>
            <w:tcW w:w="13892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CA568A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RT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mone replacement therapy; MET, metabolic equival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NA, not applicable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SAI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steroidal anti-inflammatory drug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PA, physical activity; TDI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wnsend deprivation inde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4E66D841" w14:textId="77777777" w:rsidR="00446AB0" w:rsidRDefault="00000000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ata are presented as median (IQR)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riables and as percentage for categorical variables.</w:t>
            </w:r>
          </w:p>
        </w:tc>
      </w:tr>
    </w:tbl>
    <w:p w14:paraId="03A07FC9" w14:textId="77777777" w:rsidR="00446AB0" w:rsidRDefault="00446AB0">
      <w:pPr>
        <w:tabs>
          <w:tab w:val="left" w:pos="2430"/>
        </w:tabs>
        <w:rPr>
          <w:rFonts w:ascii="Times New Roman" w:hAnsi="Times New Roman" w:cs="Times New Roman"/>
          <w:sz w:val="22"/>
        </w:rPr>
      </w:pPr>
    </w:p>
    <w:p w14:paraId="7CF28C52" w14:textId="7D89AB21" w:rsidR="00A4677B" w:rsidRDefault="00A4677B" w:rsidP="00473891">
      <w:pPr>
        <w:widowControl/>
        <w:jc w:val="left"/>
        <w:rPr>
          <w:rFonts w:ascii="Times New Roman" w:hAnsi="Times New Roman" w:cs="Times New Roman"/>
          <w:sz w:val="22"/>
        </w:rPr>
        <w:sectPr w:rsidR="00A4677B">
          <w:footerReference w:type="default" r:id="rId6"/>
          <w:pgSz w:w="15840" w:h="12240" w:orient="landscape"/>
          <w:pgMar w:top="720" w:right="720" w:bottom="720" w:left="720" w:header="851" w:footer="851" w:gutter="0"/>
          <w:cols w:space="425"/>
          <w:docGrid w:type="lines" w:linePitch="312"/>
        </w:sectPr>
      </w:pPr>
    </w:p>
    <w:p w14:paraId="10F0AF06" w14:textId="77777777" w:rsidR="00A4677B" w:rsidRDefault="00A4677B" w:rsidP="00A4677B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Table 2. </w:t>
      </w:r>
      <w:r w:rsidRPr="00DD0BF0">
        <w:rPr>
          <w:rFonts w:ascii="Times New Roman" w:hAnsi="Times New Roman" w:cs="Times New Roman"/>
          <w:b/>
          <w:bCs/>
          <w:sz w:val="22"/>
        </w:rPr>
        <w:t>Sensitivity analysis of the association between calculated free testosterone and risk of cholecystectomy in men and women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</w:p>
    <w:p w14:paraId="7C774215" w14:textId="77777777" w:rsidR="00A4677B" w:rsidRPr="00A4677B" w:rsidRDefault="00A4677B" w:rsidP="00A4677B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2415"/>
      </w:tblGrid>
      <w:tr w:rsidR="00A4677B" w:rsidRPr="00BA5DA6" w14:paraId="4147F763" w14:textId="77777777" w:rsidTr="009305DD">
        <w:trPr>
          <w:trHeight w:val="48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F15B8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5DA6">
              <w:rPr>
                <w:rFonts w:ascii="Times New Roman" w:hAnsi="Times New Roman" w:cs="Times New Roman"/>
                <w:b/>
                <w:bCs/>
                <w:sz w:val="22"/>
              </w:rPr>
              <w:t>Sex-specific quartil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 </w:t>
            </w:r>
            <w:r w:rsidRPr="00BA5DA6">
              <w:rPr>
                <w:rFonts w:ascii="Times New Roman" w:hAnsi="Times New Roman" w:cs="Times New Roman"/>
                <w:b/>
                <w:bCs/>
                <w:sz w:val="22"/>
              </w:rPr>
              <w:t xml:space="preserve">for </w:t>
            </w:r>
            <w:proofErr w:type="spellStart"/>
            <w:r w:rsidRPr="002304E1">
              <w:rPr>
                <w:rFonts w:ascii="Times New Roman" w:hAnsi="Times New Roman" w:cs="Times New Roman"/>
                <w:b/>
                <w:bCs/>
                <w:sz w:val="22"/>
              </w:rPr>
              <w:t>cF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60F182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5DA6">
              <w:rPr>
                <w:rFonts w:ascii="Times New Roman" w:hAnsi="Times New Roman" w:cs="Times New Roman"/>
                <w:b/>
                <w:bCs/>
                <w:sz w:val="22"/>
              </w:rPr>
              <w:t>Men HR (95% CI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1DF4E0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5DA6">
              <w:rPr>
                <w:rFonts w:ascii="Times New Roman" w:hAnsi="Times New Roman" w:cs="Times New Roman"/>
                <w:b/>
                <w:bCs/>
                <w:sz w:val="22"/>
              </w:rPr>
              <w:t>Women HR (95% CI)</w:t>
            </w:r>
          </w:p>
        </w:tc>
      </w:tr>
      <w:tr w:rsidR="00A4677B" w:rsidRPr="00BA5DA6" w14:paraId="58DC5FB9" w14:textId="77777777" w:rsidTr="009305DD">
        <w:trPr>
          <w:trHeight w:val="437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EA6BC8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3590D4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1.00 (referent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1DF31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1.00 (referent)</w:t>
            </w:r>
          </w:p>
        </w:tc>
      </w:tr>
      <w:tr w:rsidR="00A4677B" w:rsidRPr="00BA5DA6" w14:paraId="75A5A22A" w14:textId="77777777" w:rsidTr="009305DD">
        <w:trPr>
          <w:trHeight w:val="437"/>
          <w:jc w:val="center"/>
        </w:trPr>
        <w:tc>
          <w:tcPr>
            <w:tcW w:w="1980" w:type="dxa"/>
            <w:noWrap/>
            <w:vAlign w:val="center"/>
            <w:hideMark/>
          </w:tcPr>
          <w:p w14:paraId="19511F0A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268" w:type="dxa"/>
            <w:noWrap/>
            <w:vAlign w:val="center"/>
            <w:hideMark/>
          </w:tcPr>
          <w:p w14:paraId="58208C83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1.02 (0.92–1.12)</w:t>
            </w:r>
          </w:p>
        </w:tc>
        <w:tc>
          <w:tcPr>
            <w:tcW w:w="2415" w:type="dxa"/>
            <w:noWrap/>
            <w:vAlign w:val="center"/>
            <w:hideMark/>
          </w:tcPr>
          <w:p w14:paraId="73BB5B2C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1.25 (1.14-1.37)</w:t>
            </w:r>
          </w:p>
        </w:tc>
      </w:tr>
      <w:tr w:rsidR="00A4677B" w:rsidRPr="00BA5DA6" w14:paraId="030708EE" w14:textId="77777777" w:rsidTr="009305DD">
        <w:trPr>
          <w:trHeight w:val="437"/>
          <w:jc w:val="center"/>
        </w:trPr>
        <w:tc>
          <w:tcPr>
            <w:tcW w:w="1980" w:type="dxa"/>
            <w:noWrap/>
            <w:vAlign w:val="center"/>
            <w:hideMark/>
          </w:tcPr>
          <w:p w14:paraId="6E4B16C6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268" w:type="dxa"/>
            <w:noWrap/>
            <w:vAlign w:val="center"/>
            <w:hideMark/>
          </w:tcPr>
          <w:p w14:paraId="51B58AF6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0.98 (0.88–1.09)</w:t>
            </w:r>
          </w:p>
        </w:tc>
        <w:tc>
          <w:tcPr>
            <w:tcW w:w="2415" w:type="dxa"/>
            <w:noWrap/>
            <w:vAlign w:val="center"/>
            <w:hideMark/>
          </w:tcPr>
          <w:p w14:paraId="3CA0E1E6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1.48 (1.35–1.61)</w:t>
            </w:r>
          </w:p>
        </w:tc>
      </w:tr>
      <w:tr w:rsidR="00A4677B" w:rsidRPr="00BA5DA6" w14:paraId="0696C085" w14:textId="77777777" w:rsidTr="009305DD">
        <w:trPr>
          <w:trHeight w:val="437"/>
          <w:jc w:val="center"/>
        </w:trPr>
        <w:tc>
          <w:tcPr>
            <w:tcW w:w="1980" w:type="dxa"/>
            <w:noWrap/>
            <w:vAlign w:val="center"/>
            <w:hideMark/>
          </w:tcPr>
          <w:p w14:paraId="3FEE33CE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2268" w:type="dxa"/>
            <w:noWrap/>
            <w:vAlign w:val="center"/>
            <w:hideMark/>
          </w:tcPr>
          <w:p w14:paraId="30463929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1.00 (0.90–1.12)</w:t>
            </w:r>
          </w:p>
        </w:tc>
        <w:tc>
          <w:tcPr>
            <w:tcW w:w="2415" w:type="dxa"/>
            <w:noWrap/>
            <w:vAlign w:val="center"/>
            <w:hideMark/>
          </w:tcPr>
          <w:p w14:paraId="110BA3C7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2.03 (1.87–2.21)</w:t>
            </w:r>
          </w:p>
        </w:tc>
      </w:tr>
      <w:tr w:rsidR="00A4677B" w:rsidRPr="00BA5DA6" w14:paraId="65E1BEFA" w14:textId="77777777" w:rsidTr="009305DD">
        <w:trPr>
          <w:trHeight w:val="437"/>
          <w:jc w:val="center"/>
        </w:trPr>
        <w:tc>
          <w:tcPr>
            <w:tcW w:w="1980" w:type="dxa"/>
            <w:noWrap/>
            <w:vAlign w:val="center"/>
            <w:hideMark/>
          </w:tcPr>
          <w:p w14:paraId="60645CC5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5DA6">
              <w:rPr>
                <w:rFonts w:ascii="Times New Roman" w:hAnsi="Times New Roman" w:cs="Times New Roman"/>
                <w:b/>
                <w:bCs/>
                <w:sz w:val="22"/>
              </w:rPr>
              <w:t>P-trend</w:t>
            </w:r>
          </w:p>
        </w:tc>
        <w:tc>
          <w:tcPr>
            <w:tcW w:w="2268" w:type="dxa"/>
            <w:noWrap/>
            <w:vAlign w:val="center"/>
            <w:hideMark/>
          </w:tcPr>
          <w:p w14:paraId="0547E316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0.857</w:t>
            </w:r>
          </w:p>
        </w:tc>
        <w:tc>
          <w:tcPr>
            <w:tcW w:w="2415" w:type="dxa"/>
            <w:noWrap/>
            <w:vAlign w:val="center"/>
            <w:hideMark/>
          </w:tcPr>
          <w:p w14:paraId="31DF7D96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4677B" w:rsidRPr="00BA5DA6" w14:paraId="7FBF9635" w14:textId="77777777" w:rsidTr="009305DD">
        <w:trPr>
          <w:trHeight w:val="437"/>
          <w:jc w:val="center"/>
        </w:trPr>
        <w:tc>
          <w:tcPr>
            <w:tcW w:w="1980" w:type="dxa"/>
            <w:noWrap/>
            <w:vAlign w:val="center"/>
            <w:hideMark/>
          </w:tcPr>
          <w:p w14:paraId="206874B5" w14:textId="77777777" w:rsidR="00A4677B" w:rsidRPr="00BA5DA6" w:rsidRDefault="00A4677B" w:rsidP="009305D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5DA6">
              <w:rPr>
                <w:rFonts w:ascii="Times New Roman" w:hAnsi="Times New Roman" w:cs="Times New Roman"/>
                <w:b/>
                <w:bCs/>
                <w:sz w:val="22"/>
              </w:rPr>
              <w:t>Per SD increment</w:t>
            </w:r>
          </w:p>
        </w:tc>
        <w:tc>
          <w:tcPr>
            <w:tcW w:w="2268" w:type="dxa"/>
            <w:noWrap/>
            <w:vAlign w:val="center"/>
            <w:hideMark/>
          </w:tcPr>
          <w:p w14:paraId="62520F34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1.00 (0.96–1.04)</w:t>
            </w:r>
          </w:p>
        </w:tc>
        <w:tc>
          <w:tcPr>
            <w:tcW w:w="2415" w:type="dxa"/>
            <w:noWrap/>
            <w:vAlign w:val="center"/>
            <w:hideMark/>
          </w:tcPr>
          <w:p w14:paraId="011E3ABA" w14:textId="77777777" w:rsidR="00A4677B" w:rsidRPr="00BA5DA6" w:rsidRDefault="00A4677B" w:rsidP="009305D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5DA6">
              <w:rPr>
                <w:rFonts w:ascii="Times New Roman" w:hAnsi="Times New Roman" w:cs="Times New Roman"/>
                <w:sz w:val="22"/>
              </w:rPr>
              <w:t>1.25 (1.22–1.28)</w:t>
            </w:r>
          </w:p>
        </w:tc>
      </w:tr>
    </w:tbl>
    <w:p w14:paraId="73F268A3" w14:textId="77777777" w:rsidR="00A4677B" w:rsidRPr="00473891" w:rsidRDefault="00A4677B" w:rsidP="00A4677B">
      <w:pPr>
        <w:rPr>
          <w:rFonts w:ascii="Times New Roman" w:hAnsi="Times New Roman" w:cs="Times New Roman"/>
          <w:sz w:val="24"/>
          <w:szCs w:val="24"/>
        </w:rPr>
      </w:pPr>
    </w:p>
    <w:p w14:paraId="35A5247C" w14:textId="77777777" w:rsidR="00A4677B" w:rsidRPr="00473891" w:rsidRDefault="00A4677B" w:rsidP="00A4677B">
      <w:pPr>
        <w:rPr>
          <w:rFonts w:ascii="Times New Roman" w:hAnsi="Times New Roman" w:cs="Times New Roman"/>
          <w:sz w:val="24"/>
          <w:szCs w:val="24"/>
        </w:rPr>
      </w:pPr>
      <w:r w:rsidRPr="00473891">
        <w:rPr>
          <w:rFonts w:ascii="Times New Roman" w:hAnsi="Times New Roman" w:cs="Times New Roman"/>
          <w:sz w:val="24"/>
          <w:szCs w:val="24"/>
        </w:rPr>
        <w:t>Calculated free testosterone (</w:t>
      </w:r>
      <w:proofErr w:type="spellStart"/>
      <w:r w:rsidRPr="00473891">
        <w:rPr>
          <w:rFonts w:ascii="Times New Roman" w:hAnsi="Times New Roman" w:cs="Times New Roman"/>
          <w:sz w:val="24"/>
          <w:szCs w:val="24"/>
        </w:rPr>
        <w:t>cFT</w:t>
      </w:r>
      <w:proofErr w:type="spellEnd"/>
      <w:r w:rsidRPr="00473891">
        <w:rPr>
          <w:rFonts w:ascii="Times New Roman" w:hAnsi="Times New Roman" w:cs="Times New Roman"/>
          <w:sz w:val="24"/>
          <w:szCs w:val="24"/>
        </w:rPr>
        <w:t xml:space="preserve">) was derived using the Vermeulen mass action equation based on measured total testosterone, sex hormone–binding globulin (SHBG), and serum albumin. </w:t>
      </w:r>
    </w:p>
    <w:p w14:paraId="1B7578D9" w14:textId="77777777" w:rsidR="00A4677B" w:rsidRPr="002304E1" w:rsidRDefault="00A4677B" w:rsidP="00A4677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Models were</w:t>
      </w:r>
      <w:r w:rsidRPr="002304E1">
        <w:rPr>
          <w:rFonts w:ascii="Times New Roman" w:hAnsi="Times New Roman" w:cs="Times New Roman"/>
          <w:sz w:val="22"/>
        </w:rPr>
        <w:t xml:space="preserve"> adjusted for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e (y), ethnic group (White, Asian/Asian British, Black/Black British, mixed), Townsend deprivation index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moking (never, former, current [&lt;10, 10-&lt;50, ≥50 pack-years]), alcohol drinking (never, former, current&lt;10 g/d in men or &lt;5 g/d in women, current 10-&lt;25 g/d in men or 5-&lt;15 g/d in women, current ≥25 g/d in men or ≥15 g/d in women), total physical activity (MET-h/week), and for women, menopausal status (yes, no) and hormone replacement therapy (ever, never)</w:t>
      </w:r>
      <w:r>
        <w:rPr>
          <w:rFonts w:ascii="Times New Roman" w:hAnsi="Times New Roman" w:cs="Times New Roman" w:hint="eastAsia"/>
          <w:sz w:val="22"/>
        </w:rPr>
        <w:t>.</w:t>
      </w:r>
    </w:p>
    <w:p w14:paraId="25D112F1" w14:textId="77777777" w:rsidR="00446AB0" w:rsidRPr="00A4677B" w:rsidRDefault="00446AB0">
      <w:pPr>
        <w:tabs>
          <w:tab w:val="left" w:pos="3637"/>
        </w:tabs>
        <w:rPr>
          <w:rFonts w:ascii="Times New Roman" w:hAnsi="Times New Roman" w:cs="Times New Roman"/>
          <w:sz w:val="22"/>
        </w:rPr>
      </w:pPr>
    </w:p>
    <w:p w14:paraId="60D06404" w14:textId="77777777" w:rsidR="00446AB0" w:rsidRDefault="00000000">
      <w:pPr>
        <w:tabs>
          <w:tab w:val="left" w:pos="3637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p w14:paraId="3599DDB2" w14:textId="77777777" w:rsidR="00446AB0" w:rsidRDefault="00000000">
      <w:pPr>
        <w:tabs>
          <w:tab w:val="left" w:pos="2430"/>
        </w:tabs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359406B" wp14:editId="02090CD6">
            <wp:extent cx="5422265" cy="4484370"/>
            <wp:effectExtent l="0" t="0" r="0" b="0"/>
            <wp:docPr id="31467172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671726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52" t="-3343" r="-2834" b="13053"/>
                    <a:stretch>
                      <a:fillRect/>
                    </a:stretch>
                  </pic:blipFill>
                  <pic:spPr>
                    <a:xfrm>
                      <a:off x="0" y="0"/>
                      <a:ext cx="5426091" cy="448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AD33F" w14:textId="77777777" w:rsidR="00446AB0" w:rsidRDefault="00000000" w:rsidP="00961C9A">
      <w:pPr>
        <w:tabs>
          <w:tab w:val="left" w:pos="2430"/>
        </w:tabs>
        <w:jc w:val="left"/>
        <w:rPr>
          <w:rFonts w:ascii="Times New Roman" w:hAnsi="Times New Roman" w:cs="Times New Roman"/>
          <w:b/>
          <w:bCs/>
          <w:sz w:val="22"/>
        </w:rPr>
        <w:sectPr w:rsidR="00446AB0">
          <w:pgSz w:w="12240" w:h="15840"/>
          <w:pgMar w:top="720" w:right="720" w:bottom="720" w:left="720" w:header="851" w:footer="850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1. Flow chart of participant selection. </w:t>
      </w:r>
    </w:p>
    <w:p w14:paraId="67E71311" w14:textId="77777777" w:rsidR="00446AB0" w:rsidRDefault="00446AB0">
      <w:pPr>
        <w:tabs>
          <w:tab w:val="left" w:pos="3919"/>
        </w:tabs>
        <w:jc w:val="center"/>
        <w:rPr>
          <w:rFonts w:ascii="Times New Roman" w:hAnsi="Times New Roman" w:cs="Times New Roman"/>
          <w:sz w:val="22"/>
        </w:rPr>
      </w:pPr>
    </w:p>
    <w:p w14:paraId="26D364B2" w14:textId="77777777" w:rsidR="00446AB0" w:rsidRDefault="00446AB0">
      <w:pPr>
        <w:tabs>
          <w:tab w:val="left" w:pos="3919"/>
        </w:tabs>
        <w:jc w:val="center"/>
        <w:rPr>
          <w:rFonts w:ascii="Times New Roman" w:hAnsi="Times New Roman" w:cs="Times New Roman"/>
          <w:sz w:val="22"/>
        </w:rPr>
      </w:pPr>
    </w:p>
    <w:p w14:paraId="16CABB43" w14:textId="77777777" w:rsidR="00446AB0" w:rsidRDefault="00000000">
      <w:pPr>
        <w:tabs>
          <w:tab w:val="left" w:pos="3919"/>
        </w:tabs>
        <w:jc w:val="center"/>
        <w:rPr>
          <w:rFonts w:ascii="Times New Roman" w:hAnsi="Times New Roman" w:cs="Times New Roman"/>
          <w:sz w:val="22"/>
        </w:rPr>
      </w:pPr>
      <w:r>
        <w:rPr>
          <w:noProof/>
          <w:sz w:val="22"/>
        </w:rPr>
        <w:drawing>
          <wp:inline distT="0" distB="0" distL="0" distR="0" wp14:anchorId="303E178E" wp14:editId="591A63B3">
            <wp:extent cx="6592570" cy="4874895"/>
            <wp:effectExtent l="0" t="0" r="0" b="1905"/>
            <wp:docPr id="12276118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611828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07" t="5404" r="10858" b="1996"/>
                    <a:stretch>
                      <a:fillRect/>
                    </a:stretch>
                  </pic:blipFill>
                  <pic:spPr>
                    <a:xfrm>
                      <a:off x="0" y="0"/>
                      <a:ext cx="6617182" cy="4893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EAE76" w14:textId="77777777" w:rsidR="00446AB0" w:rsidRDefault="00446AB0">
      <w:pPr>
        <w:tabs>
          <w:tab w:val="left" w:pos="3919"/>
        </w:tabs>
        <w:jc w:val="center"/>
        <w:rPr>
          <w:rFonts w:ascii="Times New Roman" w:hAnsi="Times New Roman" w:cs="Times New Roman"/>
          <w:sz w:val="22"/>
        </w:rPr>
      </w:pPr>
    </w:p>
    <w:p w14:paraId="07DCA392" w14:textId="646326C6" w:rsidR="00446AB0" w:rsidRDefault="00000000" w:rsidP="00BA5DA6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2. Subgroup analys</w:t>
      </w:r>
      <w:r>
        <w:rPr>
          <w:rFonts w:ascii="Times New Roman" w:hAnsi="Times New Roman" w:cs="Times New Roman" w:hint="eastAsia"/>
          <w:b/>
          <w:bCs/>
          <w:sz w:val="22"/>
        </w:rPr>
        <w:t>i</w:t>
      </w:r>
      <w:r>
        <w:rPr>
          <w:rFonts w:ascii="Times New Roman" w:hAnsi="Times New Roman" w:cs="Times New Roman"/>
          <w:b/>
          <w:bCs/>
          <w:sz w:val="22"/>
        </w:rPr>
        <w:t xml:space="preserve">s for the association of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serum </w:t>
      </w:r>
      <w:r>
        <w:rPr>
          <w:rFonts w:ascii="Times New Roman" w:hAnsi="Times New Roman" w:cs="Times New Roman"/>
          <w:b/>
          <w:bCs/>
          <w:sz w:val="22"/>
        </w:rPr>
        <w:t>SHBG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(per 1-SD increment)</w:t>
      </w:r>
      <w:r>
        <w:rPr>
          <w:rFonts w:ascii="Times New Roman" w:hAnsi="Times New Roman" w:cs="Times New Roman"/>
          <w:b/>
          <w:bCs/>
          <w:sz w:val="22"/>
        </w:rPr>
        <w:t xml:space="preserve"> with risk of cholecystectomy in men and women.</w:t>
      </w:r>
    </w:p>
    <w:p w14:paraId="367BC825" w14:textId="77777777" w:rsidR="00446AB0" w:rsidRDefault="00000000" w:rsidP="00BA5DA6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Results were </w:t>
      </w:r>
      <w:r>
        <w:rPr>
          <w:rFonts w:ascii="Times New Roman" w:hAnsi="Times New Roman" w:cs="Times New Roman" w:hint="eastAsia"/>
          <w:sz w:val="22"/>
        </w:rPr>
        <w:t>adjusted</w:t>
      </w:r>
      <w:r>
        <w:rPr>
          <w:rFonts w:ascii="Times New Roman" w:hAnsi="Times New Roman" w:cs="Times New Roman"/>
          <w:sz w:val="22"/>
        </w:rPr>
        <w:t xml:space="preserve"> for the covariates listed for model 3 of Table 1 in the article. </w:t>
      </w:r>
    </w:p>
    <w:p w14:paraId="45B9FE72" w14:textId="77777777" w:rsidR="00446AB0" w:rsidRDefault="00000000" w:rsidP="00BA5DA6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HRT, hormone replacement therapy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A, not applicable</w:t>
      </w:r>
      <w:r>
        <w:rPr>
          <w:rFonts w:ascii="Times New Roman" w:hAnsi="Times New Roman" w:cs="Times New Roman" w:hint="eastAsia"/>
          <w:sz w:val="22"/>
        </w:rPr>
        <w:t>.</w:t>
      </w:r>
    </w:p>
    <w:p w14:paraId="552A8B91" w14:textId="77777777" w:rsidR="00446AB0" w:rsidRDefault="00446AB0" w:rsidP="00BA5DA6">
      <w:pPr>
        <w:tabs>
          <w:tab w:val="left" w:pos="3919"/>
        </w:tabs>
        <w:rPr>
          <w:rFonts w:ascii="Times New Roman" w:hAnsi="Times New Roman" w:cs="Times New Roman"/>
          <w:sz w:val="22"/>
        </w:rPr>
        <w:sectPr w:rsidR="00446AB0">
          <w:pgSz w:w="12240" w:h="15840"/>
          <w:pgMar w:top="720" w:right="720" w:bottom="720" w:left="720" w:header="567" w:footer="567" w:gutter="0"/>
          <w:cols w:space="425"/>
          <w:docGrid w:type="lines" w:linePitch="312"/>
        </w:sectPr>
      </w:pPr>
    </w:p>
    <w:p w14:paraId="5C3920ED" w14:textId="77777777" w:rsidR="00446AB0" w:rsidRDefault="00446AB0">
      <w:pPr>
        <w:tabs>
          <w:tab w:val="left" w:pos="3919"/>
        </w:tabs>
        <w:jc w:val="center"/>
        <w:rPr>
          <w:rFonts w:ascii="Times New Roman" w:hAnsi="Times New Roman" w:cs="Times New Roman"/>
          <w:sz w:val="22"/>
        </w:rPr>
      </w:pPr>
    </w:p>
    <w:p w14:paraId="16B1097A" w14:textId="77777777" w:rsidR="00446AB0" w:rsidRDefault="00446AB0">
      <w:pPr>
        <w:tabs>
          <w:tab w:val="left" w:pos="3919"/>
        </w:tabs>
        <w:jc w:val="center"/>
        <w:rPr>
          <w:rFonts w:ascii="Times New Roman" w:hAnsi="Times New Roman" w:cs="Times New Roman"/>
          <w:sz w:val="22"/>
        </w:rPr>
      </w:pPr>
    </w:p>
    <w:p w14:paraId="20C55DF2" w14:textId="77777777" w:rsidR="00446AB0" w:rsidRDefault="00000000">
      <w:pPr>
        <w:tabs>
          <w:tab w:val="left" w:pos="3919"/>
        </w:tabs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114300" distR="114300" wp14:anchorId="646FB4F3" wp14:editId="2C7DAFD6">
            <wp:extent cx="6856730" cy="5168900"/>
            <wp:effectExtent l="0" t="0" r="127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6730" cy="516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1D179" w14:textId="77777777" w:rsidR="00446AB0" w:rsidRDefault="00446AB0">
      <w:pPr>
        <w:tabs>
          <w:tab w:val="left" w:pos="3919"/>
        </w:tabs>
        <w:jc w:val="center"/>
        <w:rPr>
          <w:rFonts w:ascii="Times New Roman" w:hAnsi="Times New Roman" w:cs="Times New Roman"/>
          <w:sz w:val="22"/>
        </w:rPr>
      </w:pPr>
    </w:p>
    <w:p w14:paraId="0FC0BE77" w14:textId="7F4BDB45" w:rsidR="00446AB0" w:rsidRPr="00961C9A" w:rsidRDefault="00000000" w:rsidP="00961C9A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>. Subgroup analys</w:t>
      </w:r>
      <w:r>
        <w:rPr>
          <w:rFonts w:ascii="Times New Roman" w:hAnsi="Times New Roman" w:cs="Times New Roman" w:hint="eastAsia"/>
          <w:b/>
          <w:bCs/>
          <w:sz w:val="22"/>
        </w:rPr>
        <w:t>i</w:t>
      </w:r>
      <w:r>
        <w:rPr>
          <w:rFonts w:ascii="Times New Roman" w:hAnsi="Times New Roman" w:cs="Times New Roman"/>
          <w:b/>
          <w:bCs/>
          <w:sz w:val="22"/>
        </w:rPr>
        <w:t xml:space="preserve">s for the association of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serum </w:t>
      </w:r>
      <w:r>
        <w:rPr>
          <w:rFonts w:ascii="Times New Roman" w:hAnsi="Times New Roman" w:cs="Times New Roman"/>
          <w:b/>
          <w:bCs/>
          <w:sz w:val="22"/>
        </w:rPr>
        <w:t>testosteron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(per 1-SD increment)</w:t>
      </w:r>
      <w:r>
        <w:rPr>
          <w:rFonts w:ascii="Times New Roman" w:hAnsi="Times New Roman" w:cs="Times New Roman"/>
          <w:b/>
          <w:bCs/>
          <w:sz w:val="22"/>
        </w:rPr>
        <w:t xml:space="preserve"> with risk of cholecystectomy in men and women.</w:t>
      </w:r>
    </w:p>
    <w:p w14:paraId="70578BC8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Results were </w:t>
      </w:r>
      <w:r>
        <w:rPr>
          <w:rFonts w:ascii="Times New Roman" w:hAnsi="Times New Roman" w:cs="Times New Roman" w:hint="eastAsia"/>
          <w:sz w:val="22"/>
        </w:rPr>
        <w:t>adjusted</w:t>
      </w:r>
      <w:r>
        <w:rPr>
          <w:rFonts w:ascii="Times New Roman" w:hAnsi="Times New Roman" w:cs="Times New Roman"/>
          <w:sz w:val="22"/>
        </w:rPr>
        <w:t xml:space="preserve"> for the covariates listed for model 3 of Table 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in the article.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699A6C78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HRT, hormone replacement therapy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A, not applicable</w:t>
      </w:r>
      <w:r>
        <w:rPr>
          <w:rFonts w:ascii="Times New Roman" w:hAnsi="Times New Roman" w:cs="Times New Roman" w:hint="eastAsia"/>
          <w:sz w:val="22"/>
        </w:rPr>
        <w:t>.</w:t>
      </w:r>
    </w:p>
    <w:p w14:paraId="1AF61D6D" w14:textId="77777777" w:rsidR="00446AB0" w:rsidRDefault="00446AB0" w:rsidP="00961C9A">
      <w:pPr>
        <w:spacing w:line="276" w:lineRule="auto"/>
        <w:rPr>
          <w:rFonts w:ascii="Times New Roman" w:hAnsi="Times New Roman" w:cs="Times New Roman"/>
          <w:sz w:val="22"/>
        </w:rPr>
        <w:sectPr w:rsidR="00446AB0">
          <w:pgSz w:w="12240" w:h="15840"/>
          <w:pgMar w:top="720" w:right="720" w:bottom="720" w:left="720" w:header="851" w:footer="850" w:gutter="0"/>
          <w:cols w:space="425"/>
          <w:docGrid w:type="lines" w:linePitch="312"/>
        </w:sectPr>
      </w:pPr>
    </w:p>
    <w:p w14:paraId="6ED39944" w14:textId="77777777" w:rsidR="00446AB0" w:rsidRDefault="00446AB0">
      <w:pPr>
        <w:spacing w:line="276" w:lineRule="auto"/>
        <w:jc w:val="center"/>
        <w:rPr>
          <w:rFonts w:ascii="Times New Roman" w:hAnsi="Times New Roman" w:cs="Times New Roman"/>
          <w:sz w:val="22"/>
        </w:rPr>
      </w:pPr>
    </w:p>
    <w:p w14:paraId="46ABA829" w14:textId="77777777" w:rsidR="00446AB0" w:rsidRDefault="00446AB0">
      <w:pPr>
        <w:spacing w:line="276" w:lineRule="auto"/>
        <w:jc w:val="center"/>
        <w:rPr>
          <w:rFonts w:ascii="Times New Roman" w:hAnsi="Times New Roman" w:cs="Times New Roman"/>
          <w:sz w:val="22"/>
        </w:rPr>
      </w:pPr>
    </w:p>
    <w:p w14:paraId="425EFA72" w14:textId="77777777" w:rsidR="00446AB0" w:rsidRDefault="00000000">
      <w:pPr>
        <w:spacing w:line="276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CCF6B3F" wp14:editId="6C524D2A">
            <wp:extent cx="6596380" cy="4462780"/>
            <wp:effectExtent l="0" t="0" r="0" b="0"/>
            <wp:docPr id="141161440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614404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" t="6838" r="10605" b="-1721"/>
                    <a:stretch>
                      <a:fillRect/>
                    </a:stretch>
                  </pic:blipFill>
                  <pic:spPr>
                    <a:xfrm>
                      <a:off x="0" y="0"/>
                      <a:ext cx="6617511" cy="4477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1CC6B" w14:textId="4AD357D1" w:rsidR="00446AB0" w:rsidRDefault="00000000" w:rsidP="00BA5DA6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>. Sensitivity analys</w:t>
      </w:r>
      <w:r>
        <w:rPr>
          <w:rFonts w:ascii="Times New Roman" w:hAnsi="Times New Roman" w:cs="Times New Roman" w:hint="eastAsia"/>
          <w:b/>
          <w:bCs/>
          <w:sz w:val="22"/>
        </w:rPr>
        <w:t>i</w:t>
      </w:r>
      <w:r>
        <w:rPr>
          <w:rFonts w:ascii="Times New Roman" w:hAnsi="Times New Roman" w:cs="Times New Roman"/>
          <w:b/>
          <w:bCs/>
          <w:sz w:val="22"/>
        </w:rPr>
        <w:t>s for the association of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serum </w:t>
      </w:r>
      <w:r>
        <w:rPr>
          <w:rFonts w:ascii="Times New Roman" w:hAnsi="Times New Roman" w:cs="Times New Roman"/>
          <w:b/>
          <w:bCs/>
          <w:sz w:val="22"/>
        </w:rPr>
        <w:t>SHBG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(per 1-SD increment)</w:t>
      </w:r>
      <w:r>
        <w:rPr>
          <w:rFonts w:ascii="Times New Roman" w:hAnsi="Times New Roman" w:cs="Times New Roman"/>
          <w:b/>
          <w:bCs/>
          <w:sz w:val="22"/>
        </w:rPr>
        <w:t xml:space="preserve"> with risk of cholecystectomy in men and women.</w:t>
      </w:r>
    </w:p>
    <w:p w14:paraId="1F5BDC05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variates for model 3 are listed in the footnote for Table 1 in the article. </w:t>
      </w:r>
    </w:p>
    <w:p w14:paraId="221479AB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u w:val="single"/>
        </w:rPr>
        <w:t>Excluding A</w:t>
      </w:r>
      <w:r>
        <w:rPr>
          <w:rFonts w:ascii="Times New Roman" w:hAnsi="Times New Roman" w:cs="Times New Roman"/>
          <w:sz w:val="22"/>
        </w:rPr>
        <w:t xml:space="preserve">: excluding 28,382 men (671 cholecystectomies) and 8181 women (366 cholecystectomies) who had </w:t>
      </w:r>
      <w:r>
        <w:rPr>
          <w:rFonts w:ascii="Times New Roman" w:hAnsi="Times New Roman" w:cs="Times New Roman" w:hint="eastAsia"/>
          <w:sz w:val="22"/>
        </w:rPr>
        <w:t xml:space="preserve">non-cancer </w:t>
      </w:r>
      <w:r>
        <w:rPr>
          <w:rFonts w:ascii="Times New Roman" w:hAnsi="Times New Roman" w:cs="Times New Roman"/>
          <w:sz w:val="22"/>
        </w:rPr>
        <w:t>diseases of the reproductive systems at baseline. For men, these included diseases affecting the prostate, testis, and epididymis (ICD-10 codes: N40-N42, N44-N45); for women these included ovarian diseases (ICD-10 codes: N83, E28)</w:t>
      </w:r>
      <w:r>
        <w:rPr>
          <w:rFonts w:ascii="Times New Roman" w:hAnsi="Times New Roman" w:cs="Times New Roman" w:hint="eastAsia"/>
          <w:sz w:val="22"/>
        </w:rPr>
        <w:t>.</w:t>
      </w:r>
    </w:p>
    <w:p w14:paraId="068C6466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u w:val="single"/>
        </w:rPr>
        <w:t>Excluding B</w:t>
      </w:r>
      <w:r>
        <w:rPr>
          <w:rFonts w:ascii="Times New Roman" w:hAnsi="Times New Roman" w:cs="Times New Roman"/>
          <w:sz w:val="22"/>
        </w:rPr>
        <w:t>: excluding 6634 men (151 cholecystectomies) and 19,916 women (822 cholecystectomies) who had thyroid disorders at baseline defined by ICD-10 codes: E01-E07</w:t>
      </w:r>
      <w:r>
        <w:rPr>
          <w:rFonts w:ascii="Times New Roman" w:hAnsi="Times New Roman" w:cs="Times New Roman" w:hint="eastAsia"/>
          <w:sz w:val="22"/>
        </w:rPr>
        <w:t>.</w:t>
      </w:r>
    </w:p>
    <w:p w14:paraId="52F45746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u w:val="single"/>
        </w:rPr>
        <w:t>Excluding C</w:t>
      </w:r>
      <w:r>
        <w:rPr>
          <w:rFonts w:ascii="Times New Roman" w:hAnsi="Times New Roman" w:cs="Times New Roman"/>
          <w:sz w:val="22"/>
        </w:rPr>
        <w:t xml:space="preserve">: excluding 346 men (of the 2877 cholecystectomies) and 420 women (of the 4607 cholecystectomies) </w:t>
      </w:r>
      <w:bookmarkStart w:id="0" w:name="_Hlk161763751"/>
      <w:r>
        <w:rPr>
          <w:rFonts w:ascii="Times New Roman" w:hAnsi="Times New Roman" w:cs="Times New Roman"/>
          <w:sz w:val="22"/>
        </w:rPr>
        <w:t>who were not diagnosed with cholelithiasis (ICD-10 codes K80) before cholecystectomies were performed</w:t>
      </w:r>
      <w:bookmarkEnd w:id="0"/>
      <w:r>
        <w:rPr>
          <w:rFonts w:ascii="Times New Roman" w:hAnsi="Times New Roman" w:cs="Times New Roman"/>
          <w:sz w:val="22"/>
        </w:rPr>
        <w:t xml:space="preserve">. </w:t>
      </w:r>
    </w:p>
    <w:p w14:paraId="02C4F771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  <w:sectPr w:rsidR="00446AB0">
          <w:pgSz w:w="12240" w:h="15840"/>
          <w:pgMar w:top="720" w:right="720" w:bottom="720" w:left="720" w:header="567" w:footer="567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</w:rPr>
        <w:t>BMI, body mass index; CRP, C-reactive protein; HbA1c, glycosylated hemoglobin; NSAID, non-steroidal anti-inflammatory drugs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BP, systolic blood pressure;</w:t>
      </w:r>
      <w:r>
        <w:rPr>
          <w:rFonts w:ascii="Times New Roman" w:hAnsi="Times New Roman" w:cs="Times New Roman" w:hint="eastAsia"/>
          <w:sz w:val="22"/>
        </w:rPr>
        <w:t xml:space="preserve"> SHBG, </w:t>
      </w:r>
      <w:r>
        <w:rPr>
          <w:rFonts w:ascii="Times New Roman" w:hAnsi="Times New Roman" w:cs="Times New Roman"/>
          <w:sz w:val="22"/>
        </w:rPr>
        <w:t>sex hormone-binding globulin</w:t>
      </w:r>
      <w:r>
        <w:rPr>
          <w:rFonts w:ascii="Times New Roman" w:hAnsi="Times New Roman" w:cs="Times New Roman" w:hint="eastAsia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TC, total cholesterol; WC, waist circumference.</w:t>
      </w:r>
    </w:p>
    <w:p w14:paraId="595569D0" w14:textId="77777777" w:rsidR="00446AB0" w:rsidRDefault="00446AB0">
      <w:pPr>
        <w:rPr>
          <w:rFonts w:ascii="Times New Roman" w:hAnsi="Times New Roman" w:cs="Times New Roman"/>
          <w:sz w:val="22"/>
        </w:rPr>
      </w:pPr>
    </w:p>
    <w:p w14:paraId="3CC94082" w14:textId="77777777" w:rsidR="00446AB0" w:rsidRDefault="00446AB0">
      <w:pPr>
        <w:jc w:val="center"/>
        <w:rPr>
          <w:rFonts w:ascii="Times New Roman" w:hAnsi="Times New Roman" w:cs="Times New Roman"/>
          <w:sz w:val="22"/>
        </w:rPr>
      </w:pPr>
    </w:p>
    <w:p w14:paraId="0FBC93F2" w14:textId="77777777" w:rsidR="00446AB0" w:rsidRDefault="00000000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C673913" wp14:editId="0F054846">
            <wp:extent cx="6460490" cy="4555490"/>
            <wp:effectExtent l="0" t="0" r="0" b="0"/>
            <wp:docPr id="74605155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051555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40" r="15791" b="12387"/>
                    <a:stretch>
                      <a:fillRect/>
                    </a:stretch>
                  </pic:blipFill>
                  <pic:spPr>
                    <a:xfrm>
                      <a:off x="0" y="0"/>
                      <a:ext cx="6461108" cy="4555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460C9" w14:textId="77777777" w:rsidR="00446AB0" w:rsidRDefault="00446AB0">
      <w:pPr>
        <w:rPr>
          <w:rFonts w:ascii="Times New Roman" w:hAnsi="Times New Roman" w:cs="Times New Roman"/>
          <w:sz w:val="22"/>
        </w:rPr>
      </w:pPr>
    </w:p>
    <w:p w14:paraId="70DBB9E3" w14:textId="28DCB742" w:rsidR="00446AB0" w:rsidRPr="00BA5DA6" w:rsidRDefault="00000000" w:rsidP="00BA5DA6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2"/>
        </w:rPr>
        <w:t>5</w:t>
      </w:r>
      <w:r>
        <w:rPr>
          <w:rFonts w:ascii="Times New Roman" w:hAnsi="Times New Roman" w:cs="Times New Roman"/>
          <w:b/>
          <w:bCs/>
          <w:sz w:val="22"/>
        </w:rPr>
        <w:t>. Sensitivity analys</w:t>
      </w:r>
      <w:r>
        <w:rPr>
          <w:rFonts w:ascii="Times New Roman" w:hAnsi="Times New Roman" w:cs="Times New Roman" w:hint="eastAsia"/>
          <w:b/>
          <w:bCs/>
          <w:sz w:val="22"/>
        </w:rPr>
        <w:t>i</w:t>
      </w:r>
      <w:r>
        <w:rPr>
          <w:rFonts w:ascii="Times New Roman" w:hAnsi="Times New Roman" w:cs="Times New Roman"/>
          <w:b/>
          <w:bCs/>
          <w:sz w:val="22"/>
        </w:rPr>
        <w:t xml:space="preserve">s for the association of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serum </w:t>
      </w:r>
      <w:r>
        <w:rPr>
          <w:rFonts w:ascii="Times New Roman" w:hAnsi="Times New Roman" w:cs="Times New Roman"/>
          <w:b/>
          <w:bCs/>
          <w:sz w:val="22"/>
        </w:rPr>
        <w:t>testosteron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(per 1-SD increment)</w:t>
      </w:r>
      <w:r>
        <w:rPr>
          <w:rFonts w:ascii="Times New Roman" w:hAnsi="Times New Roman" w:cs="Times New Roman"/>
          <w:b/>
          <w:bCs/>
          <w:sz w:val="22"/>
        </w:rPr>
        <w:t xml:space="preserve"> with risk of </w:t>
      </w:r>
      <w:bookmarkStart w:id="1" w:name="_Hlk161763908"/>
      <w:r>
        <w:rPr>
          <w:rFonts w:ascii="Times New Roman" w:hAnsi="Times New Roman" w:cs="Times New Roman"/>
          <w:b/>
          <w:bCs/>
          <w:sz w:val="22"/>
        </w:rPr>
        <w:t>cholecystectomy</w:t>
      </w:r>
      <w:bookmarkEnd w:id="1"/>
      <w:r>
        <w:rPr>
          <w:rFonts w:ascii="Times New Roman" w:hAnsi="Times New Roman" w:cs="Times New Roman"/>
          <w:b/>
          <w:bCs/>
          <w:sz w:val="22"/>
        </w:rPr>
        <w:t xml:space="preserve"> in men and women.</w:t>
      </w:r>
    </w:p>
    <w:p w14:paraId="38773A0B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variates for model 3 are listed in the footnote for Table 2 in the article. </w:t>
      </w:r>
    </w:p>
    <w:p w14:paraId="50FA91AF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u w:val="single"/>
        </w:rPr>
        <w:t>Excluding A</w:t>
      </w:r>
      <w:r>
        <w:rPr>
          <w:rFonts w:ascii="Times New Roman" w:hAnsi="Times New Roman" w:cs="Times New Roman"/>
          <w:sz w:val="22"/>
        </w:rPr>
        <w:t xml:space="preserve">: excluding 28,382 men (671 cholecystectomies) and 8181 women (366 cholecystectomies) who had </w:t>
      </w:r>
      <w:r>
        <w:rPr>
          <w:rFonts w:ascii="Times New Roman" w:hAnsi="Times New Roman" w:cs="Times New Roman" w:hint="eastAsia"/>
          <w:sz w:val="22"/>
        </w:rPr>
        <w:t>non-cancer</w:t>
      </w:r>
      <w:r>
        <w:rPr>
          <w:rFonts w:ascii="Times New Roman" w:hAnsi="Times New Roman" w:cs="Times New Roman"/>
          <w:sz w:val="22"/>
        </w:rPr>
        <w:t xml:space="preserve"> diseases of the reproductive systems at baseline. For men, these included diseases affecting the prostate, testis, and epididymis (ICD-10 codes: N40-N42, N44-N45); for women these included ovarian diseases (ICD-10 codes: N83, E28)</w:t>
      </w:r>
    </w:p>
    <w:p w14:paraId="37B3D0AC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u w:val="single"/>
        </w:rPr>
        <w:t>Excluding B</w:t>
      </w:r>
      <w:r>
        <w:rPr>
          <w:rFonts w:ascii="Times New Roman" w:hAnsi="Times New Roman" w:cs="Times New Roman"/>
          <w:sz w:val="22"/>
        </w:rPr>
        <w:t>: excluding 6634 men (151 cholecystectomies) and 19,916 women (822 cholecystectomies) who had thyroids disorder at baseline defined by ICD-10 codes: E01-E07</w:t>
      </w:r>
      <w:r>
        <w:rPr>
          <w:rFonts w:ascii="Times New Roman" w:hAnsi="Times New Roman" w:cs="Times New Roman" w:hint="eastAsia"/>
          <w:sz w:val="22"/>
        </w:rPr>
        <w:t>.</w:t>
      </w:r>
    </w:p>
    <w:p w14:paraId="0859381F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u w:val="single"/>
        </w:rPr>
        <w:t>Excluding C</w:t>
      </w:r>
      <w:r>
        <w:rPr>
          <w:rFonts w:ascii="Times New Roman" w:hAnsi="Times New Roman" w:cs="Times New Roman"/>
          <w:sz w:val="22"/>
        </w:rPr>
        <w:t xml:space="preserve">: excluding 346 men (of the 2877 cholecystectomies) and 420 women (of the 4607 cholecystectomies) who were not diagnosed with cholelithiasis (ICD-10 codes K80) before cholecystectomies were performed. </w:t>
      </w:r>
    </w:p>
    <w:p w14:paraId="61CAA45F" w14:textId="77777777" w:rsidR="00446AB0" w:rsidRDefault="00000000" w:rsidP="00961C9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MI, body mass index; CRP, C-reactive protein; HbA1c, glycosylated hemoglobin; NSAID, non-steroidal anti-inflammatory drugs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BP, systolic blood pressure; TC, total cholesterol; WC, waist circumference.</w:t>
      </w:r>
    </w:p>
    <w:p w14:paraId="25A0117F" w14:textId="773E6A9E" w:rsidR="00446AB0" w:rsidRPr="002304E1" w:rsidRDefault="00446AB0" w:rsidP="00473891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446AB0" w:rsidRPr="002304E1">
      <w:pgSz w:w="12240" w:h="15840"/>
      <w:pgMar w:top="720" w:right="720" w:bottom="720" w:left="72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34DA2" w14:textId="77777777" w:rsidR="0061455E" w:rsidRDefault="0061455E">
      <w:pPr>
        <w:rPr>
          <w:rFonts w:hint="eastAsia"/>
        </w:rPr>
      </w:pPr>
      <w:r>
        <w:separator/>
      </w:r>
    </w:p>
  </w:endnote>
  <w:endnote w:type="continuationSeparator" w:id="0">
    <w:p w14:paraId="393F9B96" w14:textId="77777777" w:rsidR="0061455E" w:rsidRDefault="006145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6949924"/>
    </w:sdtPr>
    <w:sdtEndPr>
      <w:rPr>
        <w:rFonts w:ascii="Times New Roman" w:hAnsi="Times New Roman" w:cs="Times New Roman"/>
        <w:sz w:val="20"/>
        <w:szCs w:val="20"/>
      </w:rPr>
    </w:sdtEndPr>
    <w:sdtContent>
      <w:p w14:paraId="3613A2A3" w14:textId="77777777" w:rsidR="00446AB0" w:rsidRDefault="00000000">
        <w:pPr>
          <w:pStyle w:val="a3"/>
          <w:jc w:val="right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A5304A8" w14:textId="77777777" w:rsidR="00446AB0" w:rsidRDefault="00446AB0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9E229" w14:textId="77777777" w:rsidR="0061455E" w:rsidRDefault="0061455E">
      <w:pPr>
        <w:rPr>
          <w:rFonts w:hint="eastAsia"/>
        </w:rPr>
      </w:pPr>
      <w:r>
        <w:separator/>
      </w:r>
    </w:p>
  </w:footnote>
  <w:footnote w:type="continuationSeparator" w:id="0">
    <w:p w14:paraId="77852917" w14:textId="77777777" w:rsidR="0061455E" w:rsidRDefault="006145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AE1"/>
    <w:rsid w:val="00012034"/>
    <w:rsid w:val="00092400"/>
    <w:rsid w:val="000B0AE1"/>
    <w:rsid w:val="000B7CF4"/>
    <w:rsid w:val="000E480D"/>
    <w:rsid w:val="00121895"/>
    <w:rsid w:val="00132D97"/>
    <w:rsid w:val="0019135C"/>
    <w:rsid w:val="00196F63"/>
    <w:rsid w:val="001A1C59"/>
    <w:rsid w:val="001E5F0C"/>
    <w:rsid w:val="001F1A91"/>
    <w:rsid w:val="002304E1"/>
    <w:rsid w:val="00260D47"/>
    <w:rsid w:val="002744CC"/>
    <w:rsid w:val="002D5B2F"/>
    <w:rsid w:val="003574E2"/>
    <w:rsid w:val="00375C96"/>
    <w:rsid w:val="00377832"/>
    <w:rsid w:val="0038517F"/>
    <w:rsid w:val="003C004F"/>
    <w:rsid w:val="00402257"/>
    <w:rsid w:val="00415E17"/>
    <w:rsid w:val="004222B9"/>
    <w:rsid w:val="00424B49"/>
    <w:rsid w:val="00446AB0"/>
    <w:rsid w:val="00451644"/>
    <w:rsid w:val="00460A3D"/>
    <w:rsid w:val="00461EE5"/>
    <w:rsid w:val="004737EF"/>
    <w:rsid w:val="00473891"/>
    <w:rsid w:val="00481493"/>
    <w:rsid w:val="004E2380"/>
    <w:rsid w:val="0052441C"/>
    <w:rsid w:val="00554622"/>
    <w:rsid w:val="0059451C"/>
    <w:rsid w:val="00595D36"/>
    <w:rsid w:val="005A291E"/>
    <w:rsid w:val="005C3C46"/>
    <w:rsid w:val="005E41E1"/>
    <w:rsid w:val="0061455E"/>
    <w:rsid w:val="00683B8F"/>
    <w:rsid w:val="006A0D70"/>
    <w:rsid w:val="006A61B1"/>
    <w:rsid w:val="006D0E1D"/>
    <w:rsid w:val="007048A8"/>
    <w:rsid w:val="00740889"/>
    <w:rsid w:val="00745C66"/>
    <w:rsid w:val="00764039"/>
    <w:rsid w:val="007641ED"/>
    <w:rsid w:val="007C52CC"/>
    <w:rsid w:val="007F4BB8"/>
    <w:rsid w:val="00827172"/>
    <w:rsid w:val="00924E49"/>
    <w:rsid w:val="0093751A"/>
    <w:rsid w:val="00946232"/>
    <w:rsid w:val="00961C9A"/>
    <w:rsid w:val="00993734"/>
    <w:rsid w:val="00A01319"/>
    <w:rsid w:val="00A4677B"/>
    <w:rsid w:val="00A63F63"/>
    <w:rsid w:val="00A72F20"/>
    <w:rsid w:val="00A7725D"/>
    <w:rsid w:val="00AA4A06"/>
    <w:rsid w:val="00AC3466"/>
    <w:rsid w:val="00B273D6"/>
    <w:rsid w:val="00B860E8"/>
    <w:rsid w:val="00B955A0"/>
    <w:rsid w:val="00BA5DA6"/>
    <w:rsid w:val="00BB6FC9"/>
    <w:rsid w:val="00BF2993"/>
    <w:rsid w:val="00C2016B"/>
    <w:rsid w:val="00C76363"/>
    <w:rsid w:val="00C80CB3"/>
    <w:rsid w:val="00CA683F"/>
    <w:rsid w:val="00CF209A"/>
    <w:rsid w:val="00D2087C"/>
    <w:rsid w:val="00D63DD4"/>
    <w:rsid w:val="00D77D86"/>
    <w:rsid w:val="00D964B8"/>
    <w:rsid w:val="00DA06EC"/>
    <w:rsid w:val="00DB612F"/>
    <w:rsid w:val="00DD0BF0"/>
    <w:rsid w:val="00DF7485"/>
    <w:rsid w:val="00EB58E9"/>
    <w:rsid w:val="00EC7956"/>
    <w:rsid w:val="00EF4BC6"/>
    <w:rsid w:val="00F01DE3"/>
    <w:rsid w:val="00F05762"/>
    <w:rsid w:val="00F6730E"/>
    <w:rsid w:val="00FB5A18"/>
    <w:rsid w:val="00FE4D55"/>
    <w:rsid w:val="00FF791F"/>
    <w:rsid w:val="06B52A8B"/>
    <w:rsid w:val="4B347E9C"/>
    <w:rsid w:val="68A2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5A2812"/>
  <w15:docId w15:val="{2627CFB0-4AF1-43EB-98B3-2496C9E41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Revision"/>
    <w:hidden/>
    <w:uiPriority w:val="99"/>
    <w:unhideWhenUsed/>
    <w:rsid w:val="00EB58E9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068</Words>
  <Characters>5933</Characters>
  <Application>Microsoft Office Word</Application>
  <DocSecurity>0</DocSecurity>
  <Lines>395</Lines>
  <Paragraphs>368</Paragraphs>
  <ScaleCrop>false</ScaleCrop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 /</dc:creator>
  <cp:lastModifiedBy>Jo L</cp:lastModifiedBy>
  <cp:revision>30</cp:revision>
  <dcterms:created xsi:type="dcterms:W3CDTF">2024-03-19T09:26:00Z</dcterms:created>
  <dcterms:modified xsi:type="dcterms:W3CDTF">2026-02-2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ZiYTAxYjIzYTY1ZTk3NWQzMWY0OWI0NDVhYTM3N2QiLCJ1c2VySWQiOiIyMzk1MzEzMz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73D2973A91D2496FA749AE6CE26DF7AA_12</vt:lpwstr>
  </property>
</Properties>
</file>